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161"/>
        <w:tblW w:w="9980" w:type="dxa"/>
        <w:tblLook w:val="04A0" w:firstRow="1" w:lastRow="0" w:firstColumn="1" w:lastColumn="0" w:noHBand="0" w:noVBand="1"/>
      </w:tblPr>
      <w:tblGrid>
        <w:gridCol w:w="5954"/>
        <w:gridCol w:w="1984"/>
        <w:gridCol w:w="2042"/>
      </w:tblGrid>
      <w:tr w:rsidR="008A4A9B" w:rsidRPr="004A47AE" w14:paraId="5BB8546E" w14:textId="77777777" w:rsidTr="00821E0E">
        <w:trPr>
          <w:trHeight w:val="567"/>
        </w:trPr>
        <w:tc>
          <w:tcPr>
            <w:tcW w:w="99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1B3476" w14:textId="6CF91540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l Table 1 </w:t>
            </w:r>
            <w:r w:rsidR="004669F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A47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O pathway enrichment analysis of DEP</w:t>
            </w: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8A4A9B" w:rsidRPr="004A47AE" w14:paraId="3B314DEA" w14:textId="77777777" w:rsidTr="00821E0E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8BD754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D0836A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E4E4171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8A4A9B" w:rsidRPr="004A47AE" w14:paraId="191CE3A2" w14:textId="77777777" w:rsidTr="00821E0E">
        <w:trPr>
          <w:trHeight w:val="29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6D6E2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954 inflammatory respo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E83E0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6183F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E-08</w:t>
            </w:r>
          </w:p>
        </w:tc>
      </w:tr>
      <w:tr w:rsidR="008A4A9B" w:rsidRPr="004A47AE" w14:paraId="329F3C6B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580EB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2548 monocyte chemotaxis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F5A49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79516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07</w:t>
            </w:r>
          </w:p>
        </w:tc>
      </w:tr>
      <w:tr w:rsidR="008A4A9B" w:rsidRPr="004A47AE" w14:paraId="2DA7E54E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D9D07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623 ce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DEC4F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F7993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07</w:t>
            </w:r>
          </w:p>
        </w:tc>
      </w:tr>
      <w:tr w:rsidR="008A4A9B" w:rsidRPr="004A47AE" w14:paraId="5896427B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4A034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615 extracellular sp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2AD94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D391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E-07</w:t>
            </w:r>
          </w:p>
        </w:tc>
      </w:tr>
      <w:tr w:rsidR="008A4A9B" w:rsidRPr="004A47AE" w14:paraId="5FDB3EC7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15C9A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267 cell-cell signal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A3358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A809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2E-07</w:t>
            </w:r>
          </w:p>
        </w:tc>
      </w:tr>
      <w:tr w:rsidR="008A4A9B" w:rsidRPr="004A47AE" w14:paraId="6D66CD60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44C81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593 neutrophil chemotaxis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7E680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9D3C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E-07</w:t>
            </w:r>
          </w:p>
        </w:tc>
      </w:tr>
      <w:tr w:rsidR="008A4A9B" w:rsidRPr="004A47AE" w14:paraId="4A617CD5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1E020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729 positive regulation of inflammatory respo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FF607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E528B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168E-06</w:t>
            </w:r>
          </w:p>
        </w:tc>
      </w:tr>
      <w:tr w:rsidR="008A4A9B" w:rsidRPr="004A47AE" w14:paraId="64C4A10C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EC528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8245 eosinophil chemotax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E57D7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C9172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-06</w:t>
            </w:r>
          </w:p>
        </w:tc>
      </w:tr>
      <w:tr w:rsidR="008A4A9B" w:rsidRPr="004A47AE" w14:paraId="67C06DCE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33E9F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576 extracellular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63DDF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03AE6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6</w:t>
            </w:r>
          </w:p>
        </w:tc>
      </w:tr>
      <w:tr w:rsidR="008A4A9B" w:rsidRPr="004A47AE" w14:paraId="6CD80771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17963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0374 positive regulation of ERK1 and ERK2 casca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AA6FA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4A0C3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378E-05</w:t>
            </w:r>
          </w:p>
        </w:tc>
      </w:tr>
      <w:tr w:rsidR="008A4A9B" w:rsidRPr="004A47AE" w14:paraId="73BAAEBB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7981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2000352 negative regulation of endothelial cell apoptotic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C22A8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A43DF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519E-05</w:t>
            </w:r>
          </w:p>
        </w:tc>
      </w:tr>
      <w:tr w:rsidR="008A4A9B" w:rsidRPr="004A47AE" w14:paraId="6B831671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2B47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009 chemokine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F19A3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749B2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5265</w:t>
            </w:r>
          </w:p>
        </w:tc>
      </w:tr>
      <w:tr w:rsidR="008A4A9B" w:rsidRPr="004A47AE" w14:paraId="304C6E0A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0D2A8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346 cellular response to interferon-gam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E3631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1FAB9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5353</w:t>
            </w:r>
          </w:p>
        </w:tc>
      </w:tr>
      <w:tr w:rsidR="008A4A9B" w:rsidRPr="004A47AE" w14:paraId="2E4275B9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3F82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165 signal trans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F622C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62D3D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2471</w:t>
            </w:r>
          </w:p>
        </w:tc>
      </w:tr>
      <w:tr w:rsidR="008A4A9B" w:rsidRPr="004A47AE" w14:paraId="131742FD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AF7A6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0098 chemokine-mediated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B730C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961BD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4347</w:t>
            </w:r>
          </w:p>
        </w:tc>
      </w:tr>
      <w:tr w:rsidR="008A4A9B" w:rsidRPr="004A47AE" w14:paraId="42F66468" w14:textId="77777777" w:rsidTr="00821E0E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1A7A4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347 cellular response to interleukin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94692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542F4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204</w:t>
            </w:r>
          </w:p>
        </w:tc>
      </w:tr>
      <w:tr w:rsidR="008A4A9B" w:rsidRPr="004A47AE" w14:paraId="3C290836" w14:textId="77777777" w:rsidTr="00821E0E">
        <w:trPr>
          <w:trHeight w:val="290"/>
        </w:trPr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176B47D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144 interleukin-13 receptor bind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1F6D68F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591F9CD" w14:textId="77777777" w:rsidR="008A4A9B" w:rsidRPr="004A47AE" w:rsidRDefault="008A4A9B" w:rsidP="00821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47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4036</w:t>
            </w:r>
          </w:p>
        </w:tc>
      </w:tr>
    </w:tbl>
    <w:p w14:paraId="1B21B4EF" w14:textId="77777777" w:rsidR="00F23A08" w:rsidRDefault="00F23A08">
      <w:pPr>
        <w:rPr>
          <w:rFonts w:hint="eastAsia"/>
        </w:rPr>
      </w:pPr>
    </w:p>
    <w:sectPr w:rsidR="00F23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718E2" w14:textId="77777777" w:rsidR="00726242" w:rsidRDefault="00726242" w:rsidP="008A4A9B">
      <w:pPr>
        <w:rPr>
          <w:rFonts w:hint="eastAsia"/>
        </w:rPr>
      </w:pPr>
      <w:r>
        <w:separator/>
      </w:r>
    </w:p>
  </w:endnote>
  <w:endnote w:type="continuationSeparator" w:id="0">
    <w:p w14:paraId="34CBD16A" w14:textId="77777777" w:rsidR="00726242" w:rsidRDefault="00726242" w:rsidP="008A4A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BB7C6" w14:textId="77777777" w:rsidR="00726242" w:rsidRDefault="00726242" w:rsidP="008A4A9B">
      <w:pPr>
        <w:rPr>
          <w:rFonts w:hint="eastAsia"/>
        </w:rPr>
      </w:pPr>
      <w:r>
        <w:separator/>
      </w:r>
    </w:p>
  </w:footnote>
  <w:footnote w:type="continuationSeparator" w:id="0">
    <w:p w14:paraId="615F8C1D" w14:textId="77777777" w:rsidR="00726242" w:rsidRDefault="00726242" w:rsidP="008A4A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A08"/>
    <w:rsid w:val="004669FD"/>
    <w:rsid w:val="00726242"/>
    <w:rsid w:val="008A4A9B"/>
    <w:rsid w:val="00901CD1"/>
    <w:rsid w:val="00955F34"/>
    <w:rsid w:val="00F23A08"/>
    <w:rsid w:val="00FD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62AE8"/>
  <w15:chartTrackingRefBased/>
  <w15:docId w15:val="{1DD939E9-50BA-4B72-A177-CCAA8793C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A9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23A0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3A0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3A0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3A0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3A0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3A0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3A0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3A0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3A0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3A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3A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3A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3A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3A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3A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3A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3A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3A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3A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23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3A0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23A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3A0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23A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3A0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23A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3A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23A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23A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4A9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A4A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4A9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A4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唐</dc:creator>
  <cp:keywords/>
  <dc:description/>
  <cp:lastModifiedBy>露 唐</cp:lastModifiedBy>
  <cp:revision>3</cp:revision>
  <dcterms:created xsi:type="dcterms:W3CDTF">2025-12-28T16:37:00Z</dcterms:created>
  <dcterms:modified xsi:type="dcterms:W3CDTF">2025-12-28T16:42:00Z</dcterms:modified>
</cp:coreProperties>
</file>